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8D85F" w14:textId="71B8241E" w:rsidR="002D107E" w:rsidRPr="002D107E" w:rsidRDefault="002D107E" w:rsidP="002D107E">
      <w:pPr>
        <w:pageBreakBefore/>
        <w:spacing w:before="120" w:after="240" w:line="480" w:lineRule="auto"/>
        <w:ind w:left="720" w:hanging="720"/>
        <w:rPr>
          <w:rFonts w:ascii="Times New Roman" w:eastAsia="SimSun" w:hAnsi="Times New Roman" w:cs="Times New Roman"/>
          <w:bCs/>
          <w:color w:val="000000"/>
          <w:szCs w:val="18"/>
          <w:lang w:val="en-US"/>
        </w:rPr>
      </w:pPr>
      <w:r w:rsidRPr="002D107E">
        <w:rPr>
          <w:rFonts w:ascii="Times New Roman" w:eastAsia="SimSun" w:hAnsi="Times New Roman" w:cs="Times New Roman"/>
          <w:b/>
          <w:color w:val="000000"/>
          <w:szCs w:val="18"/>
          <w:lang w:val="en-US"/>
        </w:rPr>
        <w:t>Table 3</w:t>
      </w:r>
      <w:r w:rsidRPr="002D107E">
        <w:rPr>
          <w:rFonts w:ascii="Times New Roman" w:eastAsia="SimSun" w:hAnsi="Times New Roman" w:cs="Times New Roman"/>
          <w:bCs/>
          <w:color w:val="000000"/>
          <w:szCs w:val="18"/>
          <w:lang w:val="en-US"/>
        </w:rPr>
        <w:t xml:space="preserve"> Crude and adjusted odds ratios (OR) with 95% confidence interval (CI) for “Managers recommending sick leave based on the video vignettes” with respect to managers’ previous experience of recommending sick leave in real life</w:t>
      </w:r>
    </w:p>
    <w:tbl>
      <w:tblPr>
        <w:tblStyle w:val="TableGrid"/>
        <w:tblW w:w="509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19"/>
        <w:gridCol w:w="1442"/>
        <w:gridCol w:w="1560"/>
        <w:gridCol w:w="1440"/>
        <w:gridCol w:w="1562"/>
      </w:tblGrid>
      <w:tr w:rsidR="002D107E" w:rsidRPr="003F233E" w14:paraId="381C242C" w14:textId="77777777" w:rsidTr="006322BA">
        <w:tc>
          <w:tcPr>
            <w:tcW w:w="1363" w:type="pct"/>
            <w:vMerge w:val="restart"/>
          </w:tcPr>
          <w:p w14:paraId="58C17ED7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363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2BDF24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anagers recommending sick leave based on the video vignettes</w:t>
            </w:r>
          </w:p>
        </w:tc>
      </w:tr>
      <w:tr w:rsidR="002D107E" w:rsidRPr="002D107E" w14:paraId="1C3AECA6" w14:textId="77777777" w:rsidTr="006322BA">
        <w:tc>
          <w:tcPr>
            <w:tcW w:w="1363" w:type="pct"/>
            <w:vMerge/>
            <w:tcBorders>
              <w:bottom w:val="single" w:sz="4" w:space="0" w:color="auto"/>
            </w:tcBorders>
          </w:tcPr>
          <w:p w14:paraId="2AA47963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02D196CC" w14:textId="77777777" w:rsidR="002D107E" w:rsidRPr="002D107E" w:rsidRDefault="002D107E" w:rsidP="002D107E">
            <w:pPr>
              <w:rPr>
                <w:rFonts w:ascii="Times New Roman" w:eastAsia="SimSu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i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3D92BCB1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odel 1: crude OR (95% CI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415DAF11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24"/>
                <w:lang w:val="en-US"/>
              </w:rPr>
              <w:t>Model 2: OR (95% CI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4211E4B6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24"/>
                <w:lang w:val="en-US"/>
              </w:rPr>
              <w:t>Model 3: OR (95% CI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437FE32C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24"/>
                <w:lang w:val="en-US"/>
              </w:rPr>
              <w:t>Model 4: OR (95% CI)</w:t>
            </w:r>
          </w:p>
        </w:tc>
      </w:tr>
      <w:tr w:rsidR="002D107E" w:rsidRPr="002D107E" w14:paraId="0140B6AB" w14:textId="77777777" w:rsidTr="006322BA">
        <w:tc>
          <w:tcPr>
            <w:tcW w:w="1363" w:type="pct"/>
            <w:tcBorders>
              <w:top w:val="single" w:sz="4" w:space="0" w:color="auto"/>
              <w:bottom w:val="nil"/>
            </w:tcBorders>
          </w:tcPr>
          <w:p w14:paraId="1B9551BB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anagers without previous experience of recommending sick leave to employee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14:paraId="4A6D39F7" w14:textId="77777777" w:rsidR="002D107E" w:rsidRPr="002D107E" w:rsidRDefault="002D107E" w:rsidP="00773D92">
            <w:pPr>
              <w:ind w:firstLine="0"/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1006</w:t>
            </w: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</w:tcPr>
          <w:p w14:paraId="5B559A10" w14:textId="77777777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7E042FC6" w14:textId="77777777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1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14:paraId="01A9C894" w14:textId="77777777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1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69807CCD" w14:textId="77777777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1</w:t>
            </w:r>
          </w:p>
        </w:tc>
      </w:tr>
      <w:tr w:rsidR="002D107E" w:rsidRPr="002D107E" w14:paraId="30D7CCB0" w14:textId="77777777" w:rsidTr="006322BA">
        <w:tc>
          <w:tcPr>
            <w:tcW w:w="1363" w:type="pct"/>
            <w:tcBorders>
              <w:top w:val="nil"/>
            </w:tcBorders>
          </w:tcPr>
          <w:p w14:paraId="2AAC762B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anagers with previous experience of recommending sick leave to one employee (yes)</w:t>
            </w:r>
          </w:p>
        </w:tc>
        <w:tc>
          <w:tcPr>
            <w:tcW w:w="389" w:type="pct"/>
            <w:tcBorders>
              <w:top w:val="nil"/>
            </w:tcBorders>
          </w:tcPr>
          <w:p w14:paraId="353E245E" w14:textId="77777777" w:rsidR="002D107E" w:rsidRPr="002D107E" w:rsidRDefault="002D107E" w:rsidP="00773D92">
            <w:pPr>
              <w:ind w:firstLine="0"/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564</w:t>
            </w:r>
          </w:p>
        </w:tc>
        <w:tc>
          <w:tcPr>
            <w:tcW w:w="780" w:type="pct"/>
            <w:tcBorders>
              <w:top w:val="nil"/>
            </w:tcBorders>
          </w:tcPr>
          <w:p w14:paraId="2C05F9D6" w14:textId="353378E1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3.7 </w:t>
            </w:r>
            <w:r w:rsidR="00FB76AA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  <w:t>(2.90–4.69)</w:t>
            </w:r>
          </w:p>
        </w:tc>
        <w:tc>
          <w:tcPr>
            <w:tcW w:w="844" w:type="pct"/>
            <w:tcBorders>
              <w:top w:val="nil"/>
            </w:tcBorders>
          </w:tcPr>
          <w:p w14:paraId="7C4E541A" w14:textId="12B11F17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 xml:space="preserve">3.6 </w:t>
            </w:r>
            <w:r w:rsidR="00FB76AA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br/>
            </w: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(2.84–4.62)</w:t>
            </w:r>
          </w:p>
        </w:tc>
        <w:tc>
          <w:tcPr>
            <w:tcW w:w="779" w:type="pct"/>
            <w:tcBorders>
              <w:top w:val="nil"/>
            </w:tcBorders>
          </w:tcPr>
          <w:p w14:paraId="63FD6B55" w14:textId="3002768B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 xml:space="preserve">4.0 </w:t>
            </w:r>
            <w:r w:rsidR="00FB76AA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br/>
            </w: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(3.11–5.21)</w:t>
            </w:r>
          </w:p>
        </w:tc>
        <w:tc>
          <w:tcPr>
            <w:tcW w:w="844" w:type="pct"/>
            <w:tcBorders>
              <w:top w:val="nil"/>
            </w:tcBorders>
          </w:tcPr>
          <w:p w14:paraId="0C0B841C" w14:textId="698A8D62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3.7 (</w:t>
            </w:r>
            <w:r w:rsidR="00FB76AA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br/>
            </w: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2.90–4.73)</w:t>
            </w:r>
          </w:p>
        </w:tc>
      </w:tr>
      <w:tr w:rsidR="002D107E" w:rsidRPr="002D107E" w14:paraId="273A4633" w14:textId="77777777" w:rsidTr="006322BA">
        <w:tc>
          <w:tcPr>
            <w:tcW w:w="1363" w:type="pct"/>
          </w:tcPr>
          <w:p w14:paraId="61D43D59" w14:textId="77777777" w:rsidR="002D107E" w:rsidRPr="002D107E" w:rsidRDefault="002D107E" w:rsidP="002D107E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anagers with previous experience of recommending sick leave to several employees (yes)</w:t>
            </w:r>
          </w:p>
        </w:tc>
        <w:tc>
          <w:tcPr>
            <w:tcW w:w="389" w:type="pct"/>
          </w:tcPr>
          <w:p w14:paraId="26426F20" w14:textId="77777777" w:rsidR="002D107E" w:rsidRPr="002D107E" w:rsidRDefault="002D107E" w:rsidP="00773D92">
            <w:pPr>
              <w:ind w:firstLine="0"/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780" w:type="pct"/>
          </w:tcPr>
          <w:p w14:paraId="5DADF8C3" w14:textId="035ECF1C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7.0 </w:t>
            </w:r>
            <w:r w:rsidR="00FB76AA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  <w:t>(4.21–11.58)</w:t>
            </w:r>
          </w:p>
        </w:tc>
        <w:tc>
          <w:tcPr>
            <w:tcW w:w="844" w:type="pct"/>
          </w:tcPr>
          <w:p w14:paraId="762D3E62" w14:textId="673C04DD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 xml:space="preserve">6.8 </w:t>
            </w:r>
            <w:r w:rsidR="00FB76AA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br/>
            </w: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(4.10–11.29)</w:t>
            </w:r>
          </w:p>
        </w:tc>
        <w:tc>
          <w:tcPr>
            <w:tcW w:w="779" w:type="pct"/>
          </w:tcPr>
          <w:p w14:paraId="40BF24DF" w14:textId="04938C1F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 xml:space="preserve">7.9 </w:t>
            </w:r>
            <w:r w:rsidR="00FB76AA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br/>
            </w: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(4.65–13.60)</w:t>
            </w:r>
          </w:p>
        </w:tc>
        <w:tc>
          <w:tcPr>
            <w:tcW w:w="844" w:type="pct"/>
          </w:tcPr>
          <w:p w14:paraId="7FF64ECF" w14:textId="2B734214" w:rsidR="002D107E" w:rsidRPr="002D107E" w:rsidRDefault="002D107E" w:rsidP="002D107E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 xml:space="preserve">7.1 </w:t>
            </w:r>
            <w:r w:rsidR="00FB76AA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br/>
            </w:r>
            <w:r w:rsidRPr="002D107E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24"/>
                <w:lang w:val="en-US"/>
              </w:rPr>
              <w:t>(4.27–11.82)</w:t>
            </w:r>
          </w:p>
        </w:tc>
      </w:tr>
    </w:tbl>
    <w:p w14:paraId="01A3D4B1" w14:textId="77777777" w:rsidR="002D107E" w:rsidRPr="002D107E" w:rsidRDefault="002D107E" w:rsidP="002D107E">
      <w:pPr>
        <w:spacing w:before="120" w:after="0" w:line="480" w:lineRule="auto"/>
        <w:rPr>
          <w:rFonts w:ascii="Times New Roman" w:eastAsia="SimSun" w:hAnsi="Times New Roman" w:cs="Times New Roman"/>
          <w:iCs/>
          <w:color w:val="000000"/>
          <w:sz w:val="18"/>
          <w:szCs w:val="18"/>
          <w:lang w:val="en-US"/>
        </w:rPr>
      </w:pPr>
      <w:r w:rsidRPr="002D107E">
        <w:rPr>
          <w:rFonts w:ascii="Times New Roman" w:eastAsia="SimSun" w:hAnsi="Times New Roman" w:cs="Times New Roman"/>
          <w:iCs/>
          <w:color w:val="000000"/>
          <w:sz w:val="18"/>
          <w:szCs w:val="18"/>
          <w:lang w:val="en-US"/>
        </w:rPr>
        <w:t xml:space="preserve">Values in bold are significant. </w:t>
      </w:r>
      <w:r w:rsidRPr="002D107E">
        <w:rPr>
          <w:rFonts w:ascii="Times New Roman" w:eastAsia="SimSun" w:hAnsi="Times New Roman" w:cs="Times New Roman"/>
          <w:i/>
          <w:color w:val="000000"/>
          <w:sz w:val="18"/>
          <w:szCs w:val="18"/>
          <w:lang w:val="en-US"/>
        </w:rPr>
        <w:t>n</w:t>
      </w:r>
      <w:r w:rsidRPr="002D107E">
        <w:rPr>
          <w:rFonts w:ascii="Times New Roman" w:eastAsia="SimSun" w:hAnsi="Times New Roman" w:cs="Times New Roman"/>
          <w:iCs/>
          <w:color w:val="000000"/>
          <w:sz w:val="18"/>
          <w:szCs w:val="18"/>
          <w:lang w:val="en-US"/>
        </w:rPr>
        <w:t>, number of cases included in the regression models; missing cases, 11. Model 1, bivariate analyses; Model 2, model adjusted for personal-related characteristics (gender, level of education); Model 3, model adjusted for competence-related characteristics (total years of managerial work experience, having had management training on CMDs); Model 4. fully adjusted model.</w:t>
      </w:r>
    </w:p>
    <w:p w14:paraId="5E93D5AC" w14:textId="77777777" w:rsidR="00262CBA" w:rsidRPr="002D107E" w:rsidRDefault="00262CBA">
      <w:pPr>
        <w:rPr>
          <w:lang w:val="en-US"/>
        </w:rPr>
      </w:pPr>
    </w:p>
    <w:sectPr w:rsidR="00262CBA" w:rsidRPr="002D10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07E"/>
    <w:rsid w:val="00262CBA"/>
    <w:rsid w:val="002D107E"/>
    <w:rsid w:val="003F233E"/>
    <w:rsid w:val="00773D92"/>
    <w:rsid w:val="00FB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96A10"/>
  <w15:chartTrackingRefBased/>
  <w15:docId w15:val="{0BC48408-82D4-49A4-8099-31E6A311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07E"/>
    <w:pPr>
      <w:spacing w:before="120" w:after="0" w:line="240" w:lineRule="auto"/>
      <w:ind w:firstLine="238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lisabeth Hultqvist</dc:creator>
  <cp:keywords/>
  <dc:description/>
  <cp:lastModifiedBy>Jenny Elisabeth Hultqvist</cp:lastModifiedBy>
  <cp:revision>4</cp:revision>
  <dcterms:created xsi:type="dcterms:W3CDTF">2022-11-01T12:12:00Z</dcterms:created>
  <dcterms:modified xsi:type="dcterms:W3CDTF">2022-11-01T18:39:00Z</dcterms:modified>
</cp:coreProperties>
</file>